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1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1488"/>
        <w:gridCol w:w="2710"/>
        <w:gridCol w:w="731"/>
        <w:gridCol w:w="656"/>
        <w:gridCol w:w="1103"/>
        <w:gridCol w:w="10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47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Cs w:val="21"/>
              </w:rPr>
              <w:t>able S</w:t>
            </w:r>
            <w:r>
              <w:rPr>
                <w:rFonts w:hint="eastAsia" w:ascii="Times New Roman" w:hAnsi="Times New Roman" w:cs="Times New Roman"/>
                <w:b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GO enrichment analysis of DEGs with the threshold of FDR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148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 ID</w:t>
            </w:r>
          </w:p>
        </w:tc>
        <w:tc>
          <w:tcPr>
            <w:tcW w:w="27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73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Gs</w:t>
            </w:r>
          </w:p>
        </w:tc>
        <w:tc>
          <w:tcPr>
            <w:tcW w:w="65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10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portion</w:t>
            </w:r>
          </w:p>
        </w:tc>
        <w:tc>
          <w:tcPr>
            <w:tcW w:w="103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47" w:type="dxa"/>
            <w:gridSpan w:val="7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olecular 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1901363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erocyclic compound binding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7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2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97159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ganic cyclic compound binding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6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5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3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01882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side binding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6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4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01883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ine nucleoside binding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0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5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32550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ine ribonucleoside binding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0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6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97367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hydrate derivative binding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0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7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32549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bonucleoside binding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1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8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36094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ll molecule binding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0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9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05488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nding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2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31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0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03676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ic acid binding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3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1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04386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licase activity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2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17111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side-triphosphatase activity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3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16875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gase activity, forming carbon-oxygen bonds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4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16876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gase activity, forming aminoacyl-tRNA and related compounds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5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04812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oacyl-tRNA ligase activity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6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16818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drolase activity, acting on acid anhydrides, in phosphorus-containing anhydrides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7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16817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drolase activity, acting on acid anhydrides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8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8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01071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ic acid binding transcription factor activity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0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19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16874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gase activity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6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8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F.html" \l "gene20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  <w:szCs w:val="21"/>
              </w:rPr>
              <w:t>GO:0016462</w:t>
            </w:r>
            <w:r>
              <w:rPr>
                <w:rStyle w:val="5"/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71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yrophosphatase activity</w:t>
            </w:r>
          </w:p>
        </w:tc>
        <w:tc>
          <w:tcPr>
            <w:tcW w:w="73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6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1</w:t>
            </w:r>
          </w:p>
        </w:tc>
        <w:tc>
          <w:tcPr>
            <w:tcW w:w="110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03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47" w:type="dxa"/>
            <w:gridSpan w:val="7"/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ological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vertAlign w:val="superscript"/>
              </w:rPr>
              <w:t>#</w:t>
            </w: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1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50789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biological process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9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999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2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65007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regulation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3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89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3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19222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metabolic process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89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4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22402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cycle process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89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5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51276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 organization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89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6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50794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ion of cellular process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89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7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71840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component organization or biogenesis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3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89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8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06418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NA aminoacylation for protein translation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89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9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43038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activation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89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10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43039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NA aminoacylation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895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file:///C:\\Users\\zhangfeng\\Desktop\\clr4%E6%96%87%E7%AB%A0\\GDER20060192-sup_2%E8%BD%AC%E5%BD%95%E7%BB%84%E5%8A%A0ID\\GDER20060192-Trichoderma_reesei-9_RNAseq-result\\7.GroupDiffExpression\\enrich\\GO\\QM-vs-clr4.P.html" \l "gene11" \o "click to view genes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 w:cs="Times New Roman"/>
              </w:rPr>
              <w:t>GO:0006996</w:t>
            </w:r>
            <w:r>
              <w:rPr>
                <w:rStyle w:val="5"/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7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elle organization</w:t>
            </w:r>
          </w:p>
        </w:tc>
        <w:tc>
          <w:tcPr>
            <w:tcW w:w="73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176</w:t>
            </w:r>
          </w:p>
        </w:tc>
      </w:tr>
    </w:tbl>
    <w:p>
      <w:pPr>
        <w:rPr>
          <w:rStyle w:val="5"/>
          <w:rFonts w:ascii="Times New Roman" w:hAnsi="Times New Roman" w:cs="Times New Roman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</w:pP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:u w:val="none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 xml:space="preserve">Top 20 </w:t>
      </w:r>
      <w:r>
        <w:rPr>
          <w:rStyle w:val="5"/>
          <w:rFonts w:hint="eastAsia" w:ascii="Times New Roman" w:hAnsi="Times New Roman" w:cs="Times New Roman"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GO</w:t>
      </w: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:u w:val="none"/>
          <w14:textFill>
            <w14:solidFill>
              <w14:schemeClr w14:val="tx1"/>
            </w14:solidFill>
          </w14:textFill>
        </w:rPr>
        <w:t xml:space="preserve"> terms with minimum FDR</w:t>
      </w:r>
    </w:p>
    <w:p>
      <w:pPr>
        <w:rPr>
          <w:rStyle w:val="5"/>
          <w:rFonts w:hint="default" w:ascii="Times New Roman" w:hAnsi="Times New Roman" w:cs="Times New Roman" w:eastAsiaTheme="minorEastAsia"/>
          <w:color w:val="000000" w:themeColor="text1"/>
          <w:sz w:val="24"/>
          <w:szCs w:val="24"/>
          <w:u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5"/>
          <w:rFonts w:ascii="Times New Roman" w:hAnsi="Times New Roman" w:cs="Times New Roman"/>
          <w:color w:val="000000" w:themeColor="text1"/>
          <w:sz w:val="24"/>
          <w:szCs w:val="24"/>
          <w:u w:val="none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op five </w:t>
      </w:r>
      <w:r>
        <w:rPr>
          <w:rFonts w:hint="eastAsia" w:ascii="Times New Roman" w:hAnsi="Times New Roman"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GO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erm</w:t>
      </w:r>
      <w:r>
        <w:rPr>
          <w:rFonts w:hint="eastAsia"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re</w:t>
      </w:r>
      <w:r>
        <w:rPr>
          <w:rFonts w:hint="eastAsia" w:ascii="Times New Roman" w:hAnsi="Times New Roman"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ost prevalently influenced by </w:t>
      </w:r>
      <w:r>
        <w:rPr>
          <w:rFonts w:ascii="Times New Roman" w:hAnsi="Times New Roman"/>
          <w:i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</w:t>
      </w:r>
      <w:r>
        <w:rPr>
          <w:rFonts w:hint="eastAsia" w:ascii="Times New Roman" w:hAnsi="Times New Roman"/>
          <w:i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DIM5</w:t>
      </w:r>
      <w:r>
        <w:rPr>
          <w:rFonts w:ascii="Times New Roman" w:hAnsi="Times New Roman"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knockout</w:t>
      </w:r>
    </w:p>
    <w:p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66"/>
    <w:rsid w:val="0000066D"/>
    <w:rsid w:val="001135FD"/>
    <w:rsid w:val="00125DEE"/>
    <w:rsid w:val="00180B6F"/>
    <w:rsid w:val="002C7A6A"/>
    <w:rsid w:val="003921F1"/>
    <w:rsid w:val="003C5823"/>
    <w:rsid w:val="00505A8F"/>
    <w:rsid w:val="00590FE5"/>
    <w:rsid w:val="005B3A93"/>
    <w:rsid w:val="00632566"/>
    <w:rsid w:val="0067343C"/>
    <w:rsid w:val="008849D2"/>
    <w:rsid w:val="008A24FE"/>
    <w:rsid w:val="008A49AD"/>
    <w:rsid w:val="00910406"/>
    <w:rsid w:val="00A00593"/>
    <w:rsid w:val="00A6171A"/>
    <w:rsid w:val="00A80DC2"/>
    <w:rsid w:val="00B45658"/>
    <w:rsid w:val="00C620C3"/>
    <w:rsid w:val="00E25868"/>
    <w:rsid w:val="00EB64E7"/>
    <w:rsid w:val="3BDC58BF"/>
    <w:rsid w:val="4FBD76E9"/>
    <w:rsid w:val="5F9A43D9"/>
    <w:rsid w:val="7D2F123F"/>
    <w:rsid w:val="7E63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5</Words>
  <Characters>2006</Characters>
  <Lines>77</Lines>
  <Paragraphs>21</Paragraphs>
  <TotalTime>136</TotalTime>
  <ScaleCrop>false</ScaleCrop>
  <LinksUpToDate>false</LinksUpToDate>
  <CharactersWithSpaces>211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9:13:00Z</dcterms:created>
  <dc:creator>zhang feng</dc:creator>
  <cp:lastModifiedBy>宁静致远</cp:lastModifiedBy>
  <dcterms:modified xsi:type="dcterms:W3CDTF">2022-04-15T16:17:17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C56FA5A90434CF6A22DAF94C028923F</vt:lpwstr>
  </property>
  <property fmtid="{D5CDD505-2E9C-101B-9397-08002B2CF9AE}" pid="4" name="commondata">
    <vt:lpwstr>eyJoZGlkIjoiNWJlODRhNTllMzgxY2M4YWUzYWQyYmMwNWIyODA1YzEifQ==</vt:lpwstr>
  </property>
</Properties>
</file>